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84825" cy="40030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4680" cy="4003200"/>
                          <a:chOff x="0" y="0"/>
                          <a:chExt cx="5584680" cy="4003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323280"/>
                            <a:ext cx="5584680" cy="367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87480" y="1914480"/>
                            <a:ext cx="39240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7840" y="1715040"/>
                            <a:ext cx="39384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87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680" y="3207240"/>
                            <a:ext cx="1400760" cy="35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79880" y="582120"/>
                            <a:ext cx="612720" cy="436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269)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5160" y="2611080"/>
                            <a:ext cx="595080" cy="491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303)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640" y="1018440"/>
                            <a:ext cx="497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640" y="1018440"/>
                            <a:ext cx="497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640" y="1018440"/>
                            <a:ext cx="497160" cy="299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91800" y="62172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80440" y="32328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76040" y="111888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86120" y="370476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9520" y="3704760"/>
                            <a:ext cx="49716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2360" y="3704760"/>
                            <a:ext cx="24588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9418400">
                            <a:off x="2086200" y="421920"/>
                            <a:ext cx="1994040" cy="196452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418400">
                            <a:off x="1389960" y="1600560"/>
                            <a:ext cx="1994400" cy="196524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7840" y="980280"/>
                            <a:ext cx="393840" cy="29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4120" y="980280"/>
                            <a:ext cx="39312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7840" y="2709720"/>
                            <a:ext cx="39240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4160" y="1913760"/>
                            <a:ext cx="39240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0320" y="980280"/>
                            <a:ext cx="39384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  <wps:wsp>
                        <wps:cNvSpPr/>
                        <wps:spPr>
                          <a:xfrm rot="19418400">
                            <a:off x="806040" y="399600"/>
                            <a:ext cx="1994040" cy="196416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240" y="523080"/>
                            <a:ext cx="827280" cy="487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1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27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38240" y="2463120"/>
                            <a:ext cx="1846440" cy="1461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UP-REGULATED IN PEA RHIZOSPHERE AFTER DIFFERENT LENGTH OF INCUB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  (387)</w:t>
                              </w:r>
                            </w:p>
                          </w:txbxContent>
                        </wps:txbx>
                        <wps:bodyPr wrap="square" lIns="79200" rIns="79200" tIns="39960" bIns="399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25.45pt;width:439.75pt;height:289.75pt" coordorigin="0,509" coordsize="8795,5795">
                <v:rect id="shape_0" stroked="f" o:allowincell="f" style="position:absolute;left:0;top:509;width:8794;height:57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390;top:3015;width:617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40;top:2701;width:619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87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269;top:5051;width:2205;height:56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425;top:917;width:964;height:6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269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95;top:4112;width:936;height:7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7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303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;top:1604;width:782;height:4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;top:1604;width:782;height:47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;top:1604;width:782;height:4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562;top:979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1;top:509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364;top:1762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128;top:5834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007;top:5834;width:782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224;top:5834;width:386;height:4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3285;top:664;width:3139;height:3093;mso-wrap-style:none;v-text-anchor:middle;rotation:323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oval id="shape_0" stroked="t" o:allowincell="f" style="position:absolute;left:2188;top:2520;width:3140;height:3094;mso-wrap-style:none;v-text-anchor:middle;rotation:323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shape id="shape_0" fillcolor="white" stroked="f" o:allowincell="f" style="position:absolute;left:3540;top:1544;width:619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57;top:1544;width:618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40;top:4267;width:617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668;top:3014;width:617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48;top:1544;width:619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8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1269;top:629;width:3139;height:3092;mso-wrap-style:none;v-text-anchor:middle;rotation:323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shape id="shape_0" fillcolor="white" stroked="f" o:allowincell="f" style="position:absolute;left:62;top:824;width:1302;height:7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1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273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887;top:3879;width:2907;height:23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UP-REGULATED IN PEA RHIZOSPHERE AFTER DIFFERENT LENGTH OF INCUB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  (387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62580</wp:posOffset>
                </wp:positionH>
                <wp:positionV relativeFrom="paragraph">
                  <wp:posOffset>-800100</wp:posOffset>
                </wp:positionV>
                <wp:extent cx="1610360" cy="41275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8pt;height:32.5pt;mso-wrap-distance-left:9.05pt;mso-wrap-distance-right:9.05pt;mso-wrap-distance-top:0pt;mso-wrap-distance-bottom:0pt;margin-top:-63pt;mso-position-vertical-relative:text;margin-left:22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14400</wp:posOffset>
                </wp:positionH>
                <wp:positionV relativeFrom="paragraph">
                  <wp:posOffset>-800100</wp:posOffset>
                </wp:positionV>
                <wp:extent cx="1610360" cy="41275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12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8pt;height:32.5pt;mso-wrap-distance-left:9.05pt;mso-wrap-distance-right:9.05pt;mso-wrap-distance-top:0pt;mso-wrap-distance-bottom:0pt;margin-top:-63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sz w:val="36"/>
                          <w:szCs w:val="3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59435</wp:posOffset>
                </wp:positionH>
                <wp:positionV relativeFrom="paragraph">
                  <wp:posOffset>-342900</wp:posOffset>
                </wp:positionV>
                <wp:extent cx="230505" cy="2476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9.5pt;mso-wrap-distance-left:9.05pt;mso-wrap-distance-right:9.05pt;mso-wrap-distance-top:0pt;mso-wrap-distance-bottom:0pt;margin-top:-27pt;mso-position-vertical-relative:text;margin-left:-4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28930</wp:posOffset>
                </wp:positionH>
                <wp:positionV relativeFrom="paragraph">
                  <wp:posOffset>13335</wp:posOffset>
                </wp:positionV>
                <wp:extent cx="647065" cy="3238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065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A (i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95pt;height:25.5pt;mso-wrap-distance-left:9.05pt;mso-wrap-distance-right:9.05pt;mso-wrap-distance-top:0pt;mso-wrap-distance-bottom:0pt;margin-top:1.05pt;mso-position-vertical-relative:text;margin-left:-2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A (i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36"/>
                          <w:szCs w:val="36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81305</wp:posOffset>
                </wp:positionH>
                <wp:positionV relativeFrom="paragraph">
                  <wp:posOffset>3519170</wp:posOffset>
                </wp:positionV>
                <wp:extent cx="791210" cy="32385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21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GB"/>
                              </w:rPr>
                              <w:t>A (ii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3pt;height:25.5pt;mso-wrap-distance-left:9.05pt;mso-wrap-distance-right:9.05pt;mso-wrap-distance-top:0pt;mso-wrap-distance-bottom:0pt;margin-top:277.1pt;mso-position-vertical-relative:text;margin-left:-2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GB"/>
                        </w:rPr>
                        <w:t>A (i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00345" cy="407924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0280" cy="4079160"/>
                          <a:chOff x="0" y="0"/>
                          <a:chExt cx="5300280" cy="40791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720" y="307800"/>
                            <a:ext cx="5299560" cy="37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2720" y="1937880"/>
                            <a:ext cx="40212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9760" y="1682640"/>
                            <a:ext cx="40248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57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240" y="3263760"/>
                            <a:ext cx="1435680" cy="368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81880" y="573480"/>
                            <a:ext cx="707400" cy="44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413)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960" y="2956680"/>
                            <a:ext cx="722520" cy="436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461)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50976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50976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0960"/>
                            <a:ext cx="50976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0480" y="613440"/>
                            <a:ext cx="50940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70760" y="307800"/>
                            <a:ext cx="5094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86160" y="1123200"/>
                            <a:ext cx="5094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29640" y="3773160"/>
                            <a:ext cx="50940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52200" y="3773160"/>
                            <a:ext cx="50976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42800" y="3773160"/>
                            <a:ext cx="25164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9418400">
                            <a:off x="1896840" y="410040"/>
                            <a:ext cx="2044800" cy="201312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9418400">
                            <a:off x="1340640" y="1617480"/>
                            <a:ext cx="2044080" cy="201420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3000" y="1021680"/>
                            <a:ext cx="402480" cy="3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7480" y="981000"/>
                            <a:ext cx="40320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480" y="2651040"/>
                            <a:ext cx="40212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3240" y="1997640"/>
                            <a:ext cx="40212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0960" y="981000"/>
                            <a:ext cx="40320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  <wps:wsp>
                        <wps:cNvSpPr/>
                        <wps:spPr>
                          <a:xfrm rot="19418400">
                            <a:off x="639360" y="409680"/>
                            <a:ext cx="2044080" cy="2013120"/>
                          </a:xfrm>
                          <a:prstGeom prst="ellips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544320"/>
                            <a:ext cx="585360" cy="57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36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2680" y="2244240"/>
                            <a:ext cx="1676880" cy="138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OWN-REGULA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 PEA RHIZOSPHERE AFTER DIFFERENT LENGTH OF INCUB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            (591)</w:t>
                              </w:r>
                            </w:p>
                          </w:txbxContent>
                        </wps:txbx>
                        <wps:bodyPr wrap="square" lIns="81360" rIns="81360" tIns="40680" bIns="406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24.25pt;width:417.35pt;height:296.95pt" coordorigin="0,485" coordsize="8347,5939">
                <v:rect id="shape_0" stroked="f" o:allowincell="f" style="position:absolute;left:1;top:485;width:8345;height:59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f" o:allowincell="f" style="position:absolute;left:4225;top:3052;width:632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77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354;top:2650;width:633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57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01;top:5140;width:2260;height:57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3;top:903;width:1113;height:7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413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140;top:4656;width:1137;height:6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7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461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608;width:80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608;width:80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608;width:802;height:48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804;top:966;width:801;height:48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466;top:485;width:801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750;top:1769;width:801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409;top:5942;width:801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34;top:5942;width:802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32;top:5942;width:395;height:4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2987;top:645;width:3219;height:3169;mso-wrap-style:none;v-text-anchor:middle;rotation:323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oval id="shape_0" stroked="t" o:allowincell="f" style="position:absolute;left:2111;top:2547;width:3218;height:3171;mso-wrap-style:none;v-text-anchor:middle;rotation:323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shape id="shape_0" fillcolor="white" stroked="f" o:allowincell="f" style="position:absolute;left:3359;top:1609;width:633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815;top:1545;width:634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25;top:4175;width:63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9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556;top:3146;width:632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033;top:1545;width:634;height:4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stroked="t" o:allowincell="f" style="position:absolute;left:1007;top:645;width:3218;height:3169;mso-wrap-style:none;v-text-anchor:middle;rotation:323;mso-position-horizontal-relative:char">
                  <v:fill o:detectmouseclick="t" on="false"/>
                  <v:stroke color="black" weight="38160" joinstyle="miter" endcap="flat"/>
                  <w10:wrap type="none"/>
                </v:oval>
                <v:shape id="shape_0" fillcolor="white" stroked="f" o:allowincell="f" style="position:absolute;left:1;top:857;width:921;height:9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365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705;top:3534;width:2640;height:21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DOWN-REGULAT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 PEA RHIZOSPHERE AFTER DIFFERENT LENGTH OF INCUB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            (591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 xml:space="preserve">Fig. S2. Effect of length of incubation in the pea rhizosphere; Venn diagrams of Rlv3841 genes differentially regulated in the pea rhizosphere at 1, 3 and 7 dpi of 7d-old plants (A) up-regulated and (B) down-regulated. </w:t>
      </w:r>
      <w:r>
        <w:rPr>
          <w:lang w:val="en-GB"/>
        </w:rPr>
        <w:t xml:space="preserve">Total genes differentially regulated in each rhizosphere are shown in brackets. </w:t>
      </w:r>
      <w:r>
        <w:rPr/>
        <w:t>Venn diagrams were drawn in GeneSpring by selecting differentially regulated genes (</w:t>
      </w:r>
      <w:r>
        <w:rPr>
          <w:lang w:val="en-GB"/>
        </w:rPr>
        <w:t>≥3-fold, filtered on confidence p≤0.05) for each condition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45845</wp:posOffset>
                </wp:positionH>
                <wp:positionV relativeFrom="paragraph">
                  <wp:posOffset>-702945</wp:posOffset>
                </wp:positionV>
                <wp:extent cx="379095" cy="31559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31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85pt;height:24.85pt;mso-wrap-distance-left:9.05pt;mso-wrap-distance-right:9.05pt;mso-wrap-distance-top:0pt;mso-wrap-distance-bottom:0pt;margin-top:-55.35pt;mso-position-vertical-relative:text;margin-left:-8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13865</wp:posOffset>
                </wp:positionH>
                <wp:positionV relativeFrom="paragraph">
                  <wp:posOffset>7141845</wp:posOffset>
                </wp:positionV>
                <wp:extent cx="571500" cy="34353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05pt;mso-wrap-distance-left:9.05pt;mso-wrap-distance-right:9.05pt;mso-wrap-distance-top:0pt;mso-wrap-distance-bottom:0pt;margin-top:562.35pt;mso-position-vertical-relative:text;margin-left:13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134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3:29:00Z</dcterms:created>
  <dc:creator>east</dc:creator>
  <dc:description/>
  <cp:keywords/>
  <dc:language>en-US</dc:language>
  <cp:lastModifiedBy> easta</cp:lastModifiedBy>
  <cp:lastPrinted>2011-07-04T11:27:00Z</cp:lastPrinted>
  <dcterms:modified xsi:type="dcterms:W3CDTF">2011-07-13T13:21:00Z</dcterms:modified>
  <cp:revision>4</cp:revision>
  <dc:subject/>
  <dc:title>                                 </dc:title>
</cp:coreProperties>
</file>